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D084F" w14:textId="6D1A6740" w:rsidR="00DA5E0B" w:rsidRPr="009B5A7E" w:rsidRDefault="00DA5E0B" w:rsidP="004353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5A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068F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B5A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B5A7E">
        <w:rPr>
          <w:rFonts w:ascii="Times New Roman" w:hAnsi="Times New Roman" w:hint="cs"/>
          <w:sz w:val="24"/>
          <w:szCs w:val="24"/>
          <w:cs/>
        </w:rPr>
        <w:t xml:space="preserve"> </w:t>
      </w:r>
      <w:r w:rsidRPr="009B5A7E">
        <w:rPr>
          <w:rFonts w:ascii="Times New Roman" w:hAnsi="Times New Roman"/>
          <w:sz w:val="24"/>
          <w:szCs w:val="24"/>
        </w:rPr>
        <w:t xml:space="preserve">Mean percent knockdown (KD) and mortality of female </w:t>
      </w:r>
      <w:r w:rsidRPr="009B5A7E">
        <w:rPr>
          <w:rFonts w:ascii="Times New Roman" w:hAnsi="Times New Roman"/>
          <w:i/>
          <w:iCs/>
          <w:sz w:val="24"/>
          <w:szCs w:val="24"/>
        </w:rPr>
        <w:t xml:space="preserve">An. </w:t>
      </w:r>
      <w:proofErr w:type="spellStart"/>
      <w:r w:rsidRPr="009B5A7E">
        <w:rPr>
          <w:rFonts w:ascii="Times New Roman" w:hAnsi="Times New Roman"/>
          <w:i/>
          <w:iCs/>
          <w:sz w:val="24"/>
          <w:szCs w:val="24"/>
        </w:rPr>
        <w:t>epiroticus</w:t>
      </w:r>
      <w:proofErr w:type="spellEnd"/>
      <w:r w:rsidRPr="009B5A7E">
        <w:rPr>
          <w:rFonts w:ascii="Times New Roman" w:hAnsi="Times New Roman"/>
          <w:sz w:val="24"/>
          <w:szCs w:val="24"/>
        </w:rPr>
        <w:t xml:space="preserve"> laboratory strain at 30 min and 24 </w:t>
      </w:r>
      <w:proofErr w:type="spellStart"/>
      <w:r w:rsidRPr="009B5A7E">
        <w:rPr>
          <w:rFonts w:ascii="Times New Roman" w:hAnsi="Times New Roman"/>
          <w:sz w:val="24"/>
          <w:szCs w:val="24"/>
        </w:rPr>
        <w:t>hr</w:t>
      </w:r>
      <w:proofErr w:type="spellEnd"/>
      <w:r w:rsidRPr="009B5A7E">
        <w:rPr>
          <w:rFonts w:ascii="Times New Roman" w:hAnsi="Times New Roman"/>
          <w:sz w:val="24"/>
          <w:szCs w:val="24"/>
        </w:rPr>
        <w:t xml:space="preserve"> post-exposure, respectively, to various synthetic and natural repellents using treatment chambers of ER assay system.</w:t>
      </w:r>
    </w:p>
    <w:tbl>
      <w:tblPr>
        <w:tblStyle w:val="TableGrid"/>
        <w:tblW w:w="100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501"/>
        <w:gridCol w:w="1474"/>
        <w:gridCol w:w="1361"/>
        <w:gridCol w:w="1474"/>
        <w:gridCol w:w="1361"/>
      </w:tblGrid>
      <w:tr w:rsidR="00AD3935" w:rsidRPr="00CC499A" w14:paraId="1604059B" w14:textId="77777777" w:rsidTr="00AD3935">
        <w:trPr>
          <w:trHeight w:val="397"/>
          <w:jc w:val="center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20B4B7DC" w14:textId="77777777" w:rsidR="00AD3935" w:rsidRPr="00CC499A" w:rsidRDefault="00AD393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llents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4FFE41BF" w14:textId="77777777" w:rsidR="00AD3935" w:rsidRPr="00CC499A" w:rsidRDefault="00AD393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assa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D1985" w14:textId="41145E14" w:rsidR="00AD3935" w:rsidRPr="00CC499A" w:rsidRDefault="00AD393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KD at 30 </w:t>
            </w:r>
            <w:proofErr w:type="gram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="00F11D78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theme="minorBidi" w:hint="cs"/>
                <w:b/>
                <w:bCs/>
                <w:sz w:val="24"/>
                <w:szCs w:val="30"/>
                <w:cs/>
                <w:lang w:bidi="th-TH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F11D78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8FB0E" w14:textId="1E36FA29" w:rsidR="00AD3935" w:rsidRPr="00CC499A" w:rsidRDefault="00AD393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Mortality at 24 </w:t>
            </w:r>
            <w:proofErr w:type="spell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="00BC683B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="00BC683B">
              <w:rPr>
                <w:rFonts w:ascii="Times New Roman" w:hAnsi="Times New Roman" w:cstheme="minorBidi" w:hint="cs"/>
                <w:b/>
                <w:bCs/>
                <w:sz w:val="24"/>
                <w:szCs w:val="30"/>
                <w:cs/>
                <w:lang w:bidi="th-TH"/>
              </w:rPr>
              <w:t xml:space="preserve"> </w:t>
            </w:r>
            <w:r w:rsidR="00BC6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C683B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BC6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A5E0B" w:rsidRPr="00CC499A" w14:paraId="0519C3EB" w14:textId="77777777" w:rsidTr="00AD3935">
        <w:trPr>
          <w:trHeight w:val="397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3357C3A8" w14:textId="77777777" w:rsidR="00DA5E0B" w:rsidRPr="00CC499A" w:rsidRDefault="00DA5E0B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48F9CE49" w14:textId="77777777" w:rsidR="00DA5E0B" w:rsidRPr="00CC499A" w:rsidRDefault="00DA5E0B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BA096" w14:textId="271A867E" w:rsidR="00DA5E0B" w:rsidRPr="00AD3935" w:rsidRDefault="00DA5E0B" w:rsidP="00AA0653">
            <w:pPr>
              <w:spacing w:line="360" w:lineRule="auto"/>
              <w:rPr>
                <w:rFonts w:ascii="Times New Roman" w:hAnsi="Times New Roman" w:cstheme="minorBidi"/>
                <w:b/>
                <w:bCs/>
                <w:sz w:val="24"/>
                <w:szCs w:val="30"/>
                <w:lang w:bidi="th-TH"/>
              </w:rPr>
            </w:pPr>
            <w:proofErr w:type="spell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c</w:t>
            </w:r>
            <w:proofErr w:type="spellEnd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AD3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C5AB4" w14:textId="77777777" w:rsidR="00DA5E0B" w:rsidRPr="00CC499A" w:rsidRDefault="00DA5E0B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9EC8" w14:textId="382C54D5" w:rsidR="00DA5E0B" w:rsidRPr="00AD3935" w:rsidRDefault="00DA5E0B" w:rsidP="00AA0653">
            <w:pPr>
              <w:spacing w:line="360" w:lineRule="auto"/>
              <w:rPr>
                <w:rFonts w:ascii="Times New Roman" w:hAnsi="Times New Roman" w:cstheme="minorBidi"/>
                <w:b/>
                <w:bCs/>
                <w:sz w:val="24"/>
                <w:szCs w:val="30"/>
                <w:lang w:bidi="th-TH"/>
              </w:rPr>
            </w:pPr>
            <w:proofErr w:type="spell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c</w:t>
            </w:r>
            <w:proofErr w:type="spellEnd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2E01" w14:textId="1AA4E361" w:rsidR="00DA5E0B" w:rsidRPr="00CC499A" w:rsidRDefault="00DA5E0B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.</w:t>
            </w:r>
            <w:r w:rsidR="00AD3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A5E0B" w:rsidRPr="009B5A7E" w14:paraId="40A448E9" w14:textId="77777777" w:rsidTr="00AD3935">
        <w:trPr>
          <w:trHeight w:val="397"/>
          <w:jc w:val="center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487DC30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Deltamethrin (LC</w:t>
            </w:r>
            <w:r w:rsidRPr="009B5A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1BB0717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AFC938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6B3901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1AB55C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505F56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4CDB5193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798DD9F9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51F022A9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046E9B5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224937D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DEEE1AE" w14:textId="5DFE3E41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361" w:type="dxa"/>
            <w:vAlign w:val="center"/>
          </w:tcPr>
          <w:p w14:paraId="0054B61E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636E21D4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14D5427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Deltamethrin (DC)</w:t>
            </w:r>
          </w:p>
        </w:tc>
        <w:tc>
          <w:tcPr>
            <w:tcW w:w="1501" w:type="dxa"/>
            <w:vAlign w:val="center"/>
          </w:tcPr>
          <w:p w14:paraId="546434E2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234DB7E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77946DF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44C3351" w14:textId="7B07EA03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361" w:type="dxa"/>
            <w:vAlign w:val="center"/>
          </w:tcPr>
          <w:p w14:paraId="4A596B1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75A6B71E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13149F0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1924ACCD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2F05FA3B" w14:textId="4804C5BD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7.53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3.0)</w:t>
            </w:r>
          </w:p>
        </w:tc>
        <w:tc>
          <w:tcPr>
            <w:tcW w:w="1361" w:type="dxa"/>
            <w:vAlign w:val="center"/>
          </w:tcPr>
          <w:p w14:paraId="135D876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61FFEFE" w14:textId="13146AA4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35.35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3.75)</w:t>
            </w:r>
          </w:p>
        </w:tc>
        <w:tc>
          <w:tcPr>
            <w:tcW w:w="1361" w:type="dxa"/>
            <w:vAlign w:val="center"/>
          </w:tcPr>
          <w:p w14:paraId="14860CD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7844A396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17CBEA2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Permethrin (LC</w:t>
            </w:r>
            <w:r w:rsidRPr="009B5A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1" w:type="dxa"/>
            <w:vAlign w:val="center"/>
          </w:tcPr>
          <w:p w14:paraId="04E244D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7776C25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220986B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28162CF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18B87A9D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0501DADB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7C44A76D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0D7FD3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2919906E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54C68C0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FF6A7A2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1489C972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013A28AE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3335BF2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Permethrin (DC)</w:t>
            </w:r>
          </w:p>
        </w:tc>
        <w:tc>
          <w:tcPr>
            <w:tcW w:w="1501" w:type="dxa"/>
            <w:vAlign w:val="center"/>
          </w:tcPr>
          <w:p w14:paraId="2FF217FA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758E942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79D5ACA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54E37E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74C33E4E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3FC461B5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2F3755E2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8E67B3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3D110611" w14:textId="4F842CED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1361" w:type="dxa"/>
            <w:vAlign w:val="center"/>
          </w:tcPr>
          <w:p w14:paraId="512294C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6B1EDD5" w14:textId="1E768A03" w:rsidR="00DA5E0B" w:rsidRPr="00AD3935" w:rsidRDefault="00DA5E0B" w:rsidP="00AA0653">
            <w:pPr>
              <w:spacing w:line="360" w:lineRule="auto"/>
              <w:rPr>
                <w:rFonts w:ascii="Times New Roman" w:hAnsi="Times New Roman" w:cstheme="minorBidi"/>
                <w:sz w:val="24"/>
                <w:szCs w:val="30"/>
                <w:lang w:bidi="th-TH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31.55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361" w:type="dxa"/>
            <w:vAlign w:val="center"/>
          </w:tcPr>
          <w:p w14:paraId="62FDDAE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3CB3468A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6BE52BA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Alpha-cypermethrin (LC</w:t>
            </w:r>
            <w:r w:rsidRPr="009B5A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1" w:type="dxa"/>
            <w:vAlign w:val="center"/>
          </w:tcPr>
          <w:p w14:paraId="51C889C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155A3E2F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42104EF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6B234EC" w14:textId="34347A99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361" w:type="dxa"/>
            <w:vAlign w:val="center"/>
          </w:tcPr>
          <w:p w14:paraId="7DA4F76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290F53AE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44A5F12D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2D222B68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12E8096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6ABC847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D33765E" w14:textId="16B67093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361" w:type="dxa"/>
            <w:vAlign w:val="center"/>
          </w:tcPr>
          <w:p w14:paraId="1A50CE8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13291120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4C09F6C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Alpha-cypermethrin (DC)</w:t>
            </w:r>
          </w:p>
        </w:tc>
        <w:tc>
          <w:tcPr>
            <w:tcW w:w="1501" w:type="dxa"/>
            <w:vAlign w:val="center"/>
          </w:tcPr>
          <w:p w14:paraId="354C1AF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43B328D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4B324892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316F708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030FE0A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2903CCB4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2982B88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16EE74A8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54FE016F" w14:textId="692308DF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1361" w:type="dxa"/>
            <w:vAlign w:val="center"/>
          </w:tcPr>
          <w:p w14:paraId="2F89E63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8511B6D" w14:textId="44994E09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32.91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361" w:type="dxa"/>
            <w:vAlign w:val="center"/>
          </w:tcPr>
          <w:p w14:paraId="3A9609D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5126BA22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11D0E232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.5% DEET</w:t>
            </w:r>
          </w:p>
        </w:tc>
        <w:tc>
          <w:tcPr>
            <w:tcW w:w="1501" w:type="dxa"/>
            <w:vAlign w:val="center"/>
          </w:tcPr>
          <w:p w14:paraId="1582529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43A7F839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1DEA7C79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7B5F8A9" w14:textId="4200B9AE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361" w:type="dxa"/>
            <w:vAlign w:val="center"/>
          </w:tcPr>
          <w:p w14:paraId="2B1148E8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15F5EB41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55BF79A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2DA9CFB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669231C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118BEBF8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FE852AC" w14:textId="239246DC" w:rsidR="00DA5E0B" w:rsidRPr="009B5A7E" w:rsidRDefault="00DA5E0B" w:rsidP="00AA06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361" w:type="dxa"/>
            <w:vAlign w:val="center"/>
          </w:tcPr>
          <w:p w14:paraId="4EB8788F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25D5887E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164EE64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5.0% DEET</w:t>
            </w:r>
          </w:p>
        </w:tc>
        <w:tc>
          <w:tcPr>
            <w:tcW w:w="1501" w:type="dxa"/>
            <w:vAlign w:val="center"/>
          </w:tcPr>
          <w:p w14:paraId="6BE4ADBF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3EEA5992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3F7B002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CC1579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5049447E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0C015485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0BE200C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8446BD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73EA14F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7633E76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0405A5E" w14:textId="7F79EB79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361" w:type="dxa"/>
            <w:vAlign w:val="center"/>
          </w:tcPr>
          <w:p w14:paraId="7FD791CD" w14:textId="790D0B3A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</w:tr>
      <w:tr w:rsidR="00DA5E0B" w:rsidRPr="009B5A7E" w14:paraId="2111B885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2A142D49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.5% Vetiver oil</w:t>
            </w:r>
          </w:p>
        </w:tc>
        <w:tc>
          <w:tcPr>
            <w:tcW w:w="1501" w:type="dxa"/>
            <w:vAlign w:val="center"/>
          </w:tcPr>
          <w:p w14:paraId="631A217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7C83755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5A38E4D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3AFF75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20B0289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33A09A23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3FE0785E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217694E1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5D3A305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1C5D40B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0886E6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4D00D2B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56AACF0F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3345FA8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5.0% Vetiver oil</w:t>
            </w:r>
          </w:p>
        </w:tc>
        <w:tc>
          <w:tcPr>
            <w:tcW w:w="1501" w:type="dxa"/>
            <w:vAlign w:val="center"/>
          </w:tcPr>
          <w:p w14:paraId="1EA896F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44B327C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280954F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90E05A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79FC147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37015102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71D64F9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45B7FEDD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3EB94851" w14:textId="16AD0BF4" w:rsidR="00DA5E0B" w:rsidRPr="009B5A7E" w:rsidRDefault="00AD393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6 (0.75)</w:t>
            </w:r>
          </w:p>
        </w:tc>
        <w:tc>
          <w:tcPr>
            <w:tcW w:w="1361" w:type="dxa"/>
            <w:vAlign w:val="center"/>
          </w:tcPr>
          <w:p w14:paraId="651811B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76C3520" w14:textId="58F8C1F0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1361" w:type="dxa"/>
            <w:vAlign w:val="center"/>
          </w:tcPr>
          <w:p w14:paraId="3D3F0DCD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03F06121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488D83E8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.5% Citronella oil</w:t>
            </w:r>
          </w:p>
        </w:tc>
        <w:tc>
          <w:tcPr>
            <w:tcW w:w="1501" w:type="dxa"/>
            <w:vAlign w:val="center"/>
          </w:tcPr>
          <w:p w14:paraId="780A2E6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39A2039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176FEB0F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B994AF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02DD6ECD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0CD4A815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37CADA6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vAlign w:val="center"/>
          </w:tcPr>
          <w:p w14:paraId="7C2865DC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vAlign w:val="center"/>
          </w:tcPr>
          <w:p w14:paraId="34D8A767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769AE54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F5A738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3C0E54B6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5DD86246" w14:textId="77777777" w:rsidTr="00AD3935">
        <w:trPr>
          <w:trHeight w:val="397"/>
          <w:jc w:val="center"/>
        </w:trPr>
        <w:tc>
          <w:tcPr>
            <w:tcW w:w="2891" w:type="dxa"/>
            <w:vAlign w:val="center"/>
          </w:tcPr>
          <w:p w14:paraId="5540D890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5.0% Citronella oil</w:t>
            </w:r>
          </w:p>
        </w:tc>
        <w:tc>
          <w:tcPr>
            <w:tcW w:w="1501" w:type="dxa"/>
            <w:vAlign w:val="center"/>
          </w:tcPr>
          <w:p w14:paraId="33C0E93A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474" w:type="dxa"/>
            <w:vAlign w:val="center"/>
          </w:tcPr>
          <w:p w14:paraId="0AC0128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05940204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A1E0AAE" w14:textId="0772B64B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30.71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1361" w:type="dxa"/>
            <w:vAlign w:val="center"/>
          </w:tcPr>
          <w:p w14:paraId="0D8C63AB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E0B" w:rsidRPr="009B5A7E" w14:paraId="408CF6A9" w14:textId="77777777" w:rsidTr="00AD3935">
        <w:trPr>
          <w:trHeight w:val="397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513EF86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77CBC973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FFC38A9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A169D35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099F717" w14:textId="438604CB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9.37</w:t>
            </w:r>
            <w:r w:rsidR="00AD3935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DA8D1FF" w14:textId="77777777" w:rsidR="00DA5E0B" w:rsidRPr="009B5A7E" w:rsidRDefault="00DA5E0B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D48341" w14:textId="77777777" w:rsidR="00F11D78" w:rsidRDefault="00DA5E0B" w:rsidP="00DA5E0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F7EC8">
        <w:rPr>
          <w:rFonts w:ascii="Times New Roman" w:hAnsi="Times New Roman" w:cs="Times New Roman"/>
          <w:sz w:val="20"/>
          <w:szCs w:val="20"/>
        </w:rPr>
        <w:t xml:space="preserve">No </w:t>
      </w:r>
      <w:proofErr w:type="gramStart"/>
      <w:r w:rsidRPr="006F7EC8">
        <w:rPr>
          <w:rFonts w:ascii="Times New Roman" w:hAnsi="Times New Roman"/>
          <w:sz w:val="20"/>
          <w:szCs w:val="20"/>
        </w:rPr>
        <w:t>knockdown</w:t>
      </w:r>
      <w:proofErr w:type="gramEnd"/>
      <w:r w:rsidRPr="006F7EC8">
        <w:rPr>
          <w:rFonts w:ascii="Times New Roman" w:hAnsi="Times New Roman"/>
          <w:sz w:val="20"/>
          <w:szCs w:val="20"/>
        </w:rPr>
        <w:t xml:space="preserve"> and mortality were found in </w:t>
      </w:r>
      <w:r w:rsidRPr="006F7EC8">
        <w:rPr>
          <w:rFonts w:ascii="Times New Roman" w:hAnsi="Times New Roman" w:cs="Times New Roman"/>
          <w:sz w:val="20"/>
          <w:szCs w:val="20"/>
        </w:rPr>
        <w:t xml:space="preserve">paired </w:t>
      </w:r>
      <w:r w:rsidRPr="00F11D78">
        <w:rPr>
          <w:rFonts w:ascii="Times New Roman" w:hAnsi="Times New Roman" w:cs="Times New Roman"/>
          <w:sz w:val="20"/>
          <w:szCs w:val="20"/>
        </w:rPr>
        <w:t>controls.</w:t>
      </w:r>
      <w:r w:rsidR="00F11D78" w:rsidRPr="00F11D7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1DE838" w14:textId="1E16D8B9" w:rsidR="00F11D78" w:rsidRDefault="00F11D78" w:rsidP="00BC68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1D7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11D78">
        <w:t xml:space="preserve"> </w:t>
      </w:r>
      <w:r w:rsidR="00BC683B" w:rsidRPr="00BC683B">
        <w:rPr>
          <w:rFonts w:ascii="Times New Roman" w:hAnsi="Times New Roman" w:cs="Times New Roman"/>
          <w:sz w:val="20"/>
          <w:szCs w:val="20"/>
        </w:rPr>
        <w:t>Percentages calculated within escaped and non-escaped groups (not total per replicate).</w:t>
      </w:r>
    </w:p>
    <w:p w14:paraId="2992FBBA" w14:textId="77777777" w:rsidR="00BC683B" w:rsidRDefault="00F11D78" w:rsidP="00BC68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1D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C683B" w:rsidRPr="00BC683B">
        <w:rPr>
          <w:rFonts w:ascii="Times New Roman" w:hAnsi="Times New Roman" w:cs="Times New Roman"/>
          <w:sz w:val="20"/>
          <w:szCs w:val="20"/>
        </w:rPr>
        <w:t>Mean number knocked down or dead per test run (n = 4).</w:t>
      </w:r>
    </w:p>
    <w:p w14:paraId="6A623BCC" w14:textId="433A2B11" w:rsidR="00DA5E0B" w:rsidRPr="006F7EC8" w:rsidRDefault="00DA5E0B" w:rsidP="00BC68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F7EC8">
        <w:rPr>
          <w:rFonts w:ascii="Times New Roman" w:hAnsi="Times New Roman" w:cs="Times New Roman"/>
          <w:sz w:val="20"/>
          <w:szCs w:val="20"/>
        </w:rPr>
        <w:t>% w/v means percent of weight (g) of repellent in the total volume of solution.</w:t>
      </w:r>
    </w:p>
    <w:p w14:paraId="559CEAD5" w14:textId="77777777" w:rsidR="00DA5E0B" w:rsidRPr="006F7EC8" w:rsidRDefault="00DA5E0B" w:rsidP="00DA5E0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F7EC8">
        <w:rPr>
          <w:rFonts w:ascii="Times New Roman" w:hAnsi="Times New Roman" w:cs="Times New Roman"/>
          <w:sz w:val="20"/>
          <w:szCs w:val="20"/>
        </w:rPr>
        <w:t>LC</w:t>
      </w:r>
      <w:r w:rsidRPr="006F7EC8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6F7EC8">
        <w:rPr>
          <w:rFonts w:ascii="Times New Roman" w:hAnsi="Times New Roman" w:cs="Times New Roman"/>
          <w:sz w:val="20"/>
          <w:szCs w:val="20"/>
        </w:rPr>
        <w:t>; lethal concentration 50, DC; diagnostic concentration.</w:t>
      </w:r>
    </w:p>
    <w:p w14:paraId="2575DDB1" w14:textId="7FE9D287" w:rsidR="003953AA" w:rsidRPr="00DA5E0B" w:rsidRDefault="00DA5E0B" w:rsidP="00DA5E0B">
      <w:r w:rsidRPr="006F7EC8">
        <w:rPr>
          <w:rFonts w:ascii="Times New Roman" w:hAnsi="Times New Roman" w:cs="Times New Roman"/>
          <w:sz w:val="20"/>
          <w:szCs w:val="20"/>
        </w:rPr>
        <w:lastRenderedPageBreak/>
        <w:t>LC</w:t>
      </w:r>
      <w:r w:rsidRPr="006F7EC8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6F7EC8">
        <w:rPr>
          <w:rFonts w:ascii="Times New Roman" w:hAnsi="Times New Roman" w:cs="Times New Roman"/>
          <w:sz w:val="20"/>
          <w:szCs w:val="20"/>
        </w:rPr>
        <w:t xml:space="preserve"> of deltamethrin, permethrin, and alpha-cypermethrin are 0.00035%, 0.01030%, and </w:t>
      </w:r>
      <w:r>
        <w:rPr>
          <w:rFonts w:ascii="Times New Roman" w:hAnsi="Times New Roman" w:cs="Times New Roman"/>
          <w:sz w:val="20"/>
          <w:szCs w:val="20"/>
        </w:rPr>
        <w:t>0.00046</w:t>
      </w:r>
      <w:r w:rsidRPr="006F7EC8">
        <w:rPr>
          <w:rFonts w:ascii="Times New Roman" w:hAnsi="Times New Roman" w:cs="Times New Roman"/>
          <w:sz w:val="20"/>
          <w:szCs w:val="20"/>
        </w:rPr>
        <w:t>%, respectively. DC of deltamethrin, permethrin, and alpha-cypermethrin are 0.006%, 0.349%, and 0.009%, respectively.</w:t>
      </w:r>
    </w:p>
    <w:sectPr w:rsidR="003953AA" w:rsidRPr="00DA5E0B" w:rsidSect="00CF2BC7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1-mini-regular">
    <w:altName w:val="Cambria"/>
    <w:panose1 w:val="00000000000000000000"/>
    <w:charset w:val="00"/>
    <w:family w:val="roman"/>
    <w:notTrueType/>
    <w:pitch w:val="default"/>
  </w:font>
  <w:font w:name="t1-mini-regular-italic">
    <w:altName w:val="Cambria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E3"/>
    <w:rsid w:val="000A79D8"/>
    <w:rsid w:val="000C33F6"/>
    <w:rsid w:val="000D2A09"/>
    <w:rsid w:val="001F25E3"/>
    <w:rsid w:val="00207598"/>
    <w:rsid w:val="0026148E"/>
    <w:rsid w:val="00285052"/>
    <w:rsid w:val="00286FF5"/>
    <w:rsid w:val="003953AA"/>
    <w:rsid w:val="00422CDC"/>
    <w:rsid w:val="004353E5"/>
    <w:rsid w:val="00736311"/>
    <w:rsid w:val="00746E6C"/>
    <w:rsid w:val="007C46E7"/>
    <w:rsid w:val="00964A04"/>
    <w:rsid w:val="00AD3935"/>
    <w:rsid w:val="00BC683B"/>
    <w:rsid w:val="00C80F7B"/>
    <w:rsid w:val="00CF2BC7"/>
    <w:rsid w:val="00DA5E0B"/>
    <w:rsid w:val="00E41568"/>
    <w:rsid w:val="00F068F4"/>
    <w:rsid w:val="00F1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10DA7"/>
  <w15:chartTrackingRefBased/>
  <w15:docId w15:val="{4D16FD2F-5D51-4444-BDC4-0278AF08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5E3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5E3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5E3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5E3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5E3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5E3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5E3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5E3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5E3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5E3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5E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5E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5E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5E3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5E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5E3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5E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F25E3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5E3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5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5E3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C80F7B"/>
    <w:rPr>
      <w:rFonts w:ascii="t1-mini-regular" w:hAnsi="t1-mini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C80F7B"/>
    <w:rPr>
      <w:rFonts w:ascii="t1-mini-regular-italic" w:hAnsi="t1-mini-regular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C80F7B"/>
    <w:rPr>
      <w:rFonts w:ascii="RMTMI" w:hAnsi="RMTMI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pong Sukkanon</dc:creator>
  <cp:keywords/>
  <dc:description/>
  <cp:lastModifiedBy>Chutipong Sukkanon</cp:lastModifiedBy>
  <cp:revision>10</cp:revision>
  <dcterms:created xsi:type="dcterms:W3CDTF">2025-09-08T07:54:00Z</dcterms:created>
  <dcterms:modified xsi:type="dcterms:W3CDTF">2026-02-12T03:20:00Z</dcterms:modified>
</cp:coreProperties>
</file>